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B1C81" w14:textId="63725CAA" w:rsidR="00A044EC" w:rsidRPr="0005540B" w:rsidRDefault="00A044EC" w:rsidP="00A044EC">
      <w:r>
        <w:t>S</w:t>
      </w:r>
      <w:r>
        <w:t xml:space="preserve">2 </w:t>
      </w:r>
      <w:r>
        <w:t>Table</w:t>
      </w:r>
      <w:r w:rsidRPr="0005540B">
        <w:t>. Characteristics of key studies</w:t>
      </w:r>
      <w:r>
        <w:t>. Includes</w:t>
      </w:r>
      <w:r w:rsidRPr="0005540B">
        <w:t xml:space="preserve"> </w:t>
      </w:r>
      <w:r>
        <w:t>c</w:t>
      </w:r>
      <w:r w:rsidRPr="0005540B">
        <w:t>haracteristics of key studies (N = 59) used to create a historical timeline and overview of Mexican concessions. List is arranged by geographical focus.</w:t>
      </w:r>
    </w:p>
    <w:p w14:paraId="0051771B" w14:textId="77777777" w:rsidR="00A044EC" w:rsidRPr="0005540B" w:rsidRDefault="00A044EC" w:rsidP="00A044EC"/>
    <w:tbl>
      <w:tblPr>
        <w:tblW w:w="14055" w:type="dxa"/>
        <w:tblInd w:w="-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2865"/>
        <w:gridCol w:w="1500"/>
        <w:gridCol w:w="870"/>
        <w:gridCol w:w="1575"/>
        <w:gridCol w:w="1800"/>
        <w:gridCol w:w="3300"/>
      </w:tblGrid>
      <w:tr w:rsidR="00A044EC" w:rsidRPr="0005540B" w14:paraId="0EAA6CE4" w14:textId="77777777" w:rsidTr="00395329">
        <w:trPr>
          <w:trHeight w:val="345"/>
        </w:trPr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2EC3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AUTHORS</w:t>
            </w:r>
          </w:p>
        </w:tc>
        <w:tc>
          <w:tcPr>
            <w:tcW w:w="28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C2C8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44021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PUBLISHER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D2814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744E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PUBLICATION TY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C4B1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GEOGRAPHICAL FOCUS</w:t>
            </w:r>
          </w:p>
        </w:tc>
        <w:tc>
          <w:tcPr>
            <w:tcW w:w="33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A332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INSTITUTIONAL FOCUS</w:t>
            </w:r>
          </w:p>
        </w:tc>
      </w:tr>
      <w:tr w:rsidR="00A044EC" w:rsidRPr="0005540B" w14:paraId="0957BDF7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0200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rafeh Dalmau, Nu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86A2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Diseño de una red de Áreas Marinas Protegidas en un contexto transfronterizo: Enlazando Baja California con las Áreas Marinas Protegidas de Californ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E39C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Universidad Autónoma de Baja Californi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C7E8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6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F1A6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ster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5741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4059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7CB7506D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F581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Arafeh-Dalmau, Nur; Torres-Moye, Guillermo; Seingier, Georges; Montaño-Moctezuma, Gabriela; Micheli, Fiorenz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430E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spatial planning in a transboundary context: linking Baja California with California's network of marine protected area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48B4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rontiers in Marine Scie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0AEC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F30F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7221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2BCF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B13679" w14:paraId="1A5D0758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954E80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Delgado Ramírez, Claudia E; Soto Aguirre, Enrique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1435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-manejo pesquero e innovación social: el caso de la pesquería de erizo rojo (Strongylocentrotus franciscanus) en Baja Californ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22FD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ciedad y Ambient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1F18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C426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B57C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2831F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Buzos y Pescadores del Ejido Coronel Esteban Cantú</w:t>
            </w:r>
          </w:p>
        </w:tc>
      </w:tr>
      <w:tr w:rsidR="00A044EC" w:rsidRPr="0005540B" w14:paraId="29616503" w14:textId="77777777" w:rsidTr="00395329">
        <w:trPr>
          <w:trHeight w:val="250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F6E9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amírez-Félix, Evlin; Manzo-Monroy, Héctor G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29CD3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mparación entre el uso de dos derechos de acceso pesquero, concesiones y permisos, en la pesquería de erizo rojo de mar, Strongylocentrotus franciscanus (Agassiz), en Santo Tomás, Baja California, México / Modelling the use of two fishery access rights, concessions and licences, in the red sea urchin, Strongylocentrotus franciscanus (Agassiz), fishery at Santo Tomás, Baja California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7422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iencias Marina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2143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F06A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F321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1C57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adjacent to the community of Santo Tomas</w:t>
            </w:r>
          </w:p>
        </w:tc>
      </w:tr>
      <w:tr w:rsidR="00A044EC" w:rsidRPr="00A044EC" w14:paraId="616BCA13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CE47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ánchez, Federico Alfonso Méndez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5111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-management and Small-scale Fisheries in Mexico: The Case of a Fishers' Cooperative in Cedros and San Benito Islan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DFFE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University of Aucklan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F9C50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C568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ster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0F62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FFFF9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Nacionales de Abulón</w:t>
            </w:r>
          </w:p>
        </w:tc>
      </w:tr>
      <w:tr w:rsidR="00A044EC" w:rsidRPr="0005540B" w14:paraId="34ACEDBA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413D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amayo, Davi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A104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Perilous Borderlands: The Role of Anti-Japanese Hysteria in American Efforts to Annex Baja California, 1900–19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E258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lifornia Histor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2109E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46B2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02E6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; 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21BA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balone concession granted to a Japnese company</w:t>
            </w:r>
          </w:p>
        </w:tc>
      </w:tr>
      <w:tr w:rsidR="00A044EC" w:rsidRPr="0005540B" w14:paraId="600CC50A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8DAA6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Álvarez, Pablo; Espejel, Ileana; Bocco, Gerardo; Cariño, Micheline; Seingier, Georges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9099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nvironmental history of Mexican North Pacific fishing communit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D1C64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cean &amp; Coastal Management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0D5F5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CE02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05BA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9494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1E7A3E7F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FFCD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utista González, Karina 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335F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Análisis de vulnerabilidad de los manglares de la costa occidental de Baja California Sur, México, con miras a identificar acciones de adaptacion lo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9521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TIE, Turrialba (Costa Rica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F19A4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787E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ster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4EB1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C23E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370C0AE6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C3F10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lastRenderedPageBreak/>
              <w:t>Cariño, Micheline; González, Luis Alberto; Castro, Erín; Ojeda, Esteban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C3A1B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Vieja y nuevas concepciones de la frontera: aportes teóricos y reflexiones sobre la historia sudcalifornian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DE9D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studios Fronterizo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184C7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F705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51C8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547B5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4004826A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AFB0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riño, Micheline; Monteforte, Mari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D6E2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Las perlas y los hombres en el Golfo de California, 1500-200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86905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Pscadores en América Latina y el Caribe: Espacio, población, producción y polític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1D94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6876F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ok chap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7DDB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14C2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0C413B8C" w14:textId="77777777" w:rsidTr="00395329">
        <w:trPr>
          <w:trHeight w:val="6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BE01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riño, Micheline; Monteforte, Mari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0CC6A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Las minas marinas del Golfo de California: del extractivismo a la sustentabilida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ED43B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elaciones. Estudios de Historia y Socieda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0871E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C5FC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2C23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0791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7337AF0E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6307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unningham, Erica; Apel, Ashley; McIlwain, Karly; Van Leuvan, Tony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D3CF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an Baja California FEDECOOP Benthic Species Territorial Use Rights for Fishing 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78D8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nvironmental Defense Fun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CE1F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6631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por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3CAA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F196E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54C1B215" w14:textId="77777777" w:rsidTr="00395329">
        <w:trPr>
          <w:trHeight w:val="142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39C6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Guerrero, Jose Manuel Crespo; Pelcastre, Araceli Jimenez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4000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Arrangement of the riverside commercial fishing sector in the Biosphere Reserve El Vizcaino (Mexico)/Organizacion del sector pesquero comercial ribereno en la Reserva de la Biosfera El Vizcaino (Mexico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2A40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vista Geográfica Venezolan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B67F4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6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FB31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63CB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41DA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39316990" w14:textId="77777777" w:rsidTr="00395329">
        <w:trPr>
          <w:trHeight w:val="169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9AE7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Hernández-Padilla, Juan Carlos; Navarro-González, Jessica Adriana; Salcido-Guevara, Luis A; Sánchez-Cárdenas, Rebeca; Gutiérrez-González, José Luis; Yee-Duarte, Josué Alons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7C99A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Variación espacio-temporal en la densidad y estructura de tallas de Megastraea undosa (Gastropoda: Turbinidae) en la costa occidental de Baja California Sur, Mé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DEAC4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evista de Biología Marina y Oceanografí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44887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F4F6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57BD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C5F5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165F1C36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B899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cCay, Bonnie J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9216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erritorial use rights in fisheries of the northern Pacific coast of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2EF7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ulletin of Marine Scie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A796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0734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A4602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9E33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3F36BE4B" w14:textId="77777777" w:rsidTr="00395329">
        <w:trPr>
          <w:trHeight w:val="142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A0BE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cCay, Bonnie J; Micheli, Fiorenza; Ponce-Díaz, Germán; Murray, Grant; Shester, Geoff; Ramirez-Sanchez, Saudiel; Weisman, Wendy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84F1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operatives, concessions, and co-management on the Pacific coast of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F24B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1120B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E105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63D2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5407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6053F05B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F0B6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omura, Keik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5452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isheries Connectivity Networks to Measure the Adaptive Capacity of Small-Scale Fisheries in the Baja California Peninsula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C02F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regon State Universit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A0D2E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85C9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ster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45C7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B9AF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69462741" w14:textId="77777777" w:rsidTr="00395329">
        <w:trPr>
          <w:trHeight w:val="6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8C6FA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lastRenderedPageBreak/>
              <w:t>Olvera, Martha Micheline Cariño; Monteforte, Mari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61839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Oasis entre mares: Historiografía ambiental de Baja California Su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C0D6A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La historia ambiental en México: Estudios de caso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B52A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EC4E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ok chap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3E16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A009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23DC66C5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CC680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Olvera, Martha Micheline Cariño; Sánchez, Mario Monteforte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7E6D4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La historiografía ambiental sudcaliforniana y la sustentabilidad lo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F340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Historia Ambiental Latinoamericana y Caribeñ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C92D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9295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3475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4CDE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237CAA04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F687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hillips, Bruce; Bourillón, Luis; Ramade, Mari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748F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ase study 2: the Baja California, Mexico, lobster fishe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7EEB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eafood ecolabelling: Principles and pract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EF13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9F24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ok chap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F5E7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7AD3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1AB01C97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3142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, Anastasia CE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9C91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 Spark for Collective Action: Challenges and Opportunities for Self-Governance in Temporary Fisher-Designed Fish Refuges in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3F01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uke Universit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E6FF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960F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octoral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8E912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 Sur (El Corredor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24A7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valuation of fisheries refugia</w:t>
            </w:r>
          </w:p>
        </w:tc>
      </w:tr>
      <w:tr w:rsidR="00A044EC" w:rsidRPr="0005540B" w14:paraId="78CC7F9C" w14:textId="77777777" w:rsidTr="00395329">
        <w:trPr>
          <w:trHeight w:val="6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5806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Quintana, Anastasia CE; Basurto, Xavie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BEE6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mmunity‐based conservation strategies to end open access: The case of Fish Refuges in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67A9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servation Science and Pract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95556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B888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0828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 Sur (El Corredor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D0BD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valuation of fisheries refugia</w:t>
            </w:r>
          </w:p>
        </w:tc>
      </w:tr>
      <w:tr w:rsidR="00A044EC" w:rsidRPr="0005540B" w14:paraId="626C2F2E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8869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antos, Antonio Orteg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F757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Extractivismo marino-colonial. Apropiación asimétrica de recursos marinos en el golfo de California (México) siglos XVI-XXI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A3BA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laciones Internacionale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408051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771E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287F0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E3BE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istorical evaluation of pearl concessions</w:t>
            </w:r>
          </w:p>
        </w:tc>
      </w:tr>
      <w:tr w:rsidR="00A044EC" w:rsidRPr="0005540B" w14:paraId="0E049AA9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AEEFF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Torre, Jorge; Fernández Rivera-Melo, Francisc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F8D12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Acción sin daño: un análisis de las intervenciones de una organización de la sociedad civil ambientalista en comunidades costeras del Noroeste de Mé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3BCB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elaciones. Estudios de Historia y Socieda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A7AE9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A27B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286F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0E31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adjacent to Magdalena Island and Natividad Island</w:t>
            </w:r>
          </w:p>
        </w:tc>
      </w:tr>
      <w:tr w:rsidR="00A044EC" w:rsidRPr="0005540B" w14:paraId="386CED9D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E0CC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WinklerPrins, Antoinette; Alvarez, Pablo; Bocco, Gerardo; Espejel, Ilean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2DF24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rom Ranching to Fishing–The Cultural Landscape of the Northern Pacific Coast of Baja California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49DE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ocus on Geograph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9A5F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6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0DDC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90E7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C7F4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674A4CC7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479E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Young, Emily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4580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tate intervention and abuse of the commons: fisheries development in Baja California Sur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29DC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nnals of the Association of American Geographer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A9CFA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4EE9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1496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8EF1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0EF57281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06A4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Solano, Neyra; Lopez-Ercilla, Ines; Fernandez-Rivera Melo, Francisco J; Torre, Jorge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AD70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Unveiling women’s roles and inclusion in Mexican small-scale fisheries (SSF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8E7B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rontiers in Marine Scie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E10CD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7609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14BB5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 Sur; Quintana Roo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24A3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12912D87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66885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Solano, Neyra; Lopez-Ercilla, Ines; Fernandez—Rivera Melo, FJ; Torre, Jorge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4B638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evelando el papel de la mujer y su inclusión en la Pesca en Pequeña Escala (PPE) mexican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F5E9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rontiers in Marine Scie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C449B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0DD4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5C70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 Sur; Quintana Roo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065E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F22AF7" w14:paraId="6D54B033" w14:textId="77777777" w:rsidTr="00395329">
        <w:trPr>
          <w:trHeight w:val="142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C3DC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lastRenderedPageBreak/>
              <w:t>Villaseñor-Derbez, Juan Carlos; Aceves-Bueno, Eréndira; Fulton, Stuart; Suarez, Alvin; Hernández-Velasco, Arturo; Torre, Jorge; Micheli, Fiorenz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ADBC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n interdisciplinary evaluation of community-based TURF-reserv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F1F8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loS on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8CED6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3D75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7DD5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ja California Sur (Northern Pacific region); 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46006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s of SCPP Buzos y Pescadores de la Baja California, SCPP Cozumel, and SCPP José María Azcorra</w:t>
            </w:r>
          </w:p>
        </w:tc>
      </w:tr>
      <w:tr w:rsidR="00A044EC" w:rsidRPr="0005540B" w14:paraId="5BDC5469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F8958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Álvarez, Pablo; Delgado, Claudia; Seingier, Georges; Espejel, Ilean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E3A56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Historia Ambiental del comanejo adaptativo en dos regiones pesqueras del noroeste mexican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0AF3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Relaciones. Estudios de Historia y Socieda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F8143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ED9E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A68B5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ja California; 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FAFE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Buzos y Pescadores del Ejido Coronel Esteban Cantú, and of cooperatives from the Norther Pacific (Pacifico Norte) region</w:t>
            </w:r>
          </w:p>
        </w:tc>
      </w:tr>
      <w:tr w:rsidR="00A044EC" w:rsidRPr="0005540B" w14:paraId="24A99BB3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F270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ceves-Bueno, Eréndira; Cornejo-Donoso, Jorge; Miller, Steve J; Gaines, Steven 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8D3B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re territorial use rights in fisheries (TURFs) sufficiently large?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EF8B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820C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F4BA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58D0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ternational; 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7FECB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3E5E175E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6ECE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olan, Brittany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A5F2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 Global Database of Tenure and Access Rights for Small-Scale Fisheries: A Preliminary Assess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27A0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uke Universit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0EE75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8DF0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ster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04E2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ternational; Baja California Sur (Northern Pacific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2323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the Northern Pacific (Pacifico Norte) region of Baja California Sur</w:t>
            </w:r>
          </w:p>
        </w:tc>
      </w:tr>
      <w:tr w:rsidR="00A044EC" w:rsidRPr="0005540B" w14:paraId="2B82523B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3367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Viana, Daniel F; Gelcich, Stefan; Aceves‐Bueno, Erendira; Twohey, Becky; Gaines, Steven 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D010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esign trade‐offs in rights‐based management of small‐scale fishe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5CE07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servation Biolog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C82F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9CF2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C90D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ternational; Mexico wide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E40A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05540B" w14:paraId="7B1EACC2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970E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inner, JE; Basurto, Xavier; Fidelman, Pedro; Kuange, John; Lahari, Rachael; Mukminin, Ahma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E4FF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stitutional designs of customary fisheries management arrangements in Indonesia, Papua New Guinea, and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DEFE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A17FD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703E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E6BB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ternational; 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75CC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35DCED8B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67B5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iu, Jing; Qin, Tianba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6DC5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 comparative analysis of fishing rights from a transaction cost perspe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F319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cological Economic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9D8A93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A0FC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9B3D9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International; 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6F25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79552395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1CED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arcía, Milton Gabriel Hernández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872F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Propuestas para la revitalización de la pesca ribereña y la conservación de los ecosistemas costeros en Mé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FEA9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vista de Geografía Agrícol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8644D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C9A9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36AA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wide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01DD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A</w:t>
            </w:r>
          </w:p>
        </w:tc>
      </w:tr>
      <w:tr w:rsidR="00A044EC" w:rsidRPr="00F22AF7" w14:paraId="04C232D6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2F59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ceves‐Bueno, Eréndira; Miller, Steve J; Cornejo‐Donoso, Jorge; Gaines, Steven 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4F32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operation as a solution to shared resources in territorial use rights in fishe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01F3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cological Application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96B59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8194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EEB3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1C9A9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F22AF7" w14:paraId="479E7ABE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4F870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renner, Ludger; Vargas del Río, David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B991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Gobernabilidad y gobernanza ambiental en México: La experiencia de la Reserva de la Biosfera Sian Ka'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D986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oli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C30A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29DE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F913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2A19B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F22AF7" w14:paraId="4D3821D0" w14:textId="77777777" w:rsidTr="00395329">
        <w:trPr>
          <w:trHeight w:val="6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7B72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chran, Kathryn 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9E46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ishery Co-Management: The Case Of Punta Allen Spiny Lobster Fishe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C14B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gricultural and Applied Economics Association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38D64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99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4182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ference proceeding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FA6D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0B763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F22AF7" w14:paraId="12F9CAE4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60206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lastRenderedPageBreak/>
              <w:t>Cunningham, Erica; Apel, Ashley; Ruiter, Pam; Van Leuvan, Tony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89BB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an Vigía Chico Cooperative spiny lobster territorial use rights for fishing progra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B695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nvironmental Defense Fund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60E7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5EAD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repor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ED40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90B0D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05540B" w14:paraId="01520D2E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94627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Fulton, Stuart; Caamal, Jacobo; Ribot, Constanza; Lucas, Beatriz; Garcia, Citlli; Bourillon, Luis; Flores, Eglé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4F7E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ral reef monitoring with fishers’ participation in Quintana Roo, Mexico: building social capital to preserve marine ecosystem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7E39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ulf and Caribbean Fisheries Institut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2DD04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5AF0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ference proceeding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891D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and Banco Chinchorro regions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E8C1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Cozumel, SCPP José María Azcorra, SCPP Langosteros del Caribe, SCPP Andrés Quintana Roo, and SCPP Banco Chinchorro</w:t>
            </w:r>
          </w:p>
        </w:tc>
      </w:tr>
      <w:tr w:rsidR="00A044EC" w:rsidRPr="0005540B" w14:paraId="5D766EB8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04C9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Méndez-Medina, Crisol; Schmook, B; Basurto, X; Urrea-Mariño, U; Alcalá, G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81800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mités comunitarios en Sian Ka’an: redes de colaboración para enfrentar los efectos del cambio climát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D8BB3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Pescadores en México y Cuba: Retos y oportunidades ante el cambio climático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5016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2DEA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ok chap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45C2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0E3F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Pescadores de Vigía Chico, SCPP Cozumel, and SCPP José María Azcorra</w:t>
            </w:r>
          </w:p>
        </w:tc>
      </w:tr>
      <w:tr w:rsidR="00A044EC" w:rsidRPr="0005540B" w14:paraId="58386BB0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26994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Méndez-Medina, Crisol; Schmook, Birgit; Basurto, Xavier; Fulton, Stuart; Espinoza-Tenorio, Alejandr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9195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chieving coordination of decentralized fisheries governance through collaborative arrangements: A case study of the Sian Ka'an Biosphere Reserve in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E493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BB3AD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8AE8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BE06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CE98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Pescadores de Vigía Chico, SCPP Cozumel, and SCPP José María Azcorra</w:t>
            </w:r>
          </w:p>
        </w:tc>
      </w:tr>
      <w:tr w:rsidR="00A044EC" w:rsidRPr="00F22AF7" w14:paraId="409D79CE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811E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éndez-Medina, Crisol; Schmook, Birgit; McCandless, Susannah 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2E7D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Punta Allen cooperative as an emblematic example of a sustainable small-scale fishery in the Mexican Caribbe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5DE2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time Studie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95CD5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5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FB343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EFDD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D1578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05540B" w14:paraId="63B7D2F2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6AC2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oreno, Andrea; Bourillón, Luis; Flores, Eglé; Fulton, Stuart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81A1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ostering fisheries management efficiency through collaboration networks: the case of the Kanan Kay Alliance in the Mexican Caribbe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E5D0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ulletin of Marine Scie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443AA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4B45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7307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and Banco Chinchorro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A39C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Cozumel, SCPP José María Azcorra, SCPP Tulum, SCPP Langosteros del Caribe, SCPP Andrés Quintana Roo, and SCPP Banco Chinchorro</w:t>
            </w:r>
          </w:p>
        </w:tc>
      </w:tr>
      <w:tr w:rsidR="00A044EC" w:rsidRPr="0005540B" w14:paraId="6D1D42EC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482B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Velez, Mariana; Adlerstein, Sara; Wondolleck, Juli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7FA3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ishers' perceptions, facilitating factors and challenges of community-based no-take zones in the Sian Ka’an Biosphere Reserve, Quintana Roo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7690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5D37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D66F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43EE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D81E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Pescadores de Vigía Chico, SCPP Cozumel, and SCPP José María Azcorra</w:t>
            </w:r>
          </w:p>
        </w:tc>
      </w:tr>
      <w:tr w:rsidR="00A044EC" w:rsidRPr="00F22AF7" w14:paraId="3EC65F68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D470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Villanueva-Poot, Raúl; Seijo, Juan Carlos; Headley, Maren; Arce, Ana Minerva; Sosa-Cordero, Eloy; Lluch-Cota, Daniel Bernard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9C12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istributional performance of a territorial use rights and co-managed small-scale fishe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42CE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Fisheries Research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AB0F5A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8D87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464D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DFE6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Concession of SCPP Pescadores de Vigía Chico</w:t>
            </w:r>
          </w:p>
        </w:tc>
      </w:tr>
      <w:tr w:rsidR="00A044EC" w:rsidRPr="0005540B" w14:paraId="48A3AFAC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70161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Villanueva, Raul; Lara, Oswaldo Huchim; Seijo, Juan Carlos; Palomo, Leopoldo; Duarte, José 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CD5F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istributional performance of two different rights-based managed small-scale lobster fisheries: Individual and collective territorial use rights regim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8EB2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cean &amp; Coastal Management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2E8A8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4173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AD2C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Quintana Roo (Sian Ka'an Biosphere Reserve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4DF3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SCPP Pescadores de Vigía Chico, SCPP San Felipe, and SCPP Rio Lagartos</w:t>
            </w:r>
          </w:p>
        </w:tc>
      </w:tr>
      <w:tr w:rsidR="00A044EC" w:rsidRPr="0005540B" w14:paraId="41437FCD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734E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Alarcón, Rigoberto Arturo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5261C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Las cooperativas pesqueras de los esteros del Sur de Sinaloa 1929-19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3CFBE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 xml:space="preserve">Anuario del Centro de Estudios Históricos </w:t>
            </w:r>
            <w:r w:rsidRPr="0005540B">
              <w:rPr>
                <w:sz w:val="20"/>
                <w:szCs w:val="20"/>
                <w:lang w:val="es-ES"/>
              </w:rPr>
              <w:lastRenderedPageBreak/>
              <w:t>Profesor Carlos SA Segreti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5A87A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lastRenderedPageBreak/>
              <w:t>2015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D454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D7C9C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inaloa (Southern Sinaloa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3A87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cooperatives from Southern Sinaloa</w:t>
            </w:r>
          </w:p>
        </w:tc>
      </w:tr>
      <w:tr w:rsidR="00A044EC" w:rsidRPr="0005540B" w14:paraId="11804347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AC4B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surto, Xavie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AB51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ow locally designed access and use controls can prevent the tragedy of the commons in a Mexican small-scale fishing commun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22E2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ciety and Natural Resource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1CFE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5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2D32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C268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F30C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267FAF59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1B89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surto, Xavie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40CE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iological and ecological mechanisms supporting marine self-governance: the Seri callo de hacha fishery in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F66F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cology and Societ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DD265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D3D2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0684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C199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5EFCBF14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6A102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surto, Xavier; Cinti, Ana; Bourillón, Luis; Rojo, Mario; Torre, Jorge; Weaver, A Hudson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B7BA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emergence of access controls in small-scale fishing commons: A comparative analysis of individual licenses and common property-rights in two Mexican communit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2A84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Human Ecolog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4E8EF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0B95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3C76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5911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6567CC5A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B4F4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asurto, Xavier; Gelcich, Stefan; Ostrom, Elino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D9F5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social–ecological system framework as a knowledge classificatory system for benthic small-scale fishe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8096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lobal Environmental Chang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CB079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ACA7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59C5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B3AB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78646560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17850A" w14:textId="77777777" w:rsidR="00A044EC" w:rsidRPr="0005540B" w:rsidRDefault="00A044EC" w:rsidP="00395329">
            <w:pPr>
              <w:rPr>
                <w:sz w:val="20"/>
                <w:szCs w:val="20"/>
                <w:lang w:val="es-ES"/>
              </w:rPr>
            </w:pPr>
            <w:r w:rsidRPr="0005540B">
              <w:rPr>
                <w:sz w:val="20"/>
                <w:szCs w:val="20"/>
                <w:lang w:val="es-ES"/>
              </w:rPr>
              <w:t>Basurto, Xavier; Lozano, Alejandro García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7C37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mmoning and the commons as more-than-resourcesA historical perspective on Comcáac or Seri fish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3CA6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king Commons Dynamic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9E25B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2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DBBA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ok chap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627E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4AD9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22F00AFC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9206E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ourillón-Moreno, Luis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F2BC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Exclusive fishing zone as a strategy for managing fishery resources by the Seri Indians, Gulf of California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F27B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University of Arizon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28632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3154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doctoral thesi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48BA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Tiburon Island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E625B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Seri*</w:t>
            </w:r>
          </w:p>
        </w:tc>
      </w:tr>
      <w:tr w:rsidR="00A044EC" w:rsidRPr="0005540B" w14:paraId="3B22D33F" w14:textId="77777777" w:rsidTr="00395329">
        <w:trPr>
          <w:trHeight w:val="6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E23BC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udney-Bueno, Richard; Basurto, Xavier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C90D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Lack of cross-scale linkages reduces robustness of community-based fisheries manag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D8E0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loS on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D868C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F559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36C8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Northern Sonora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85BB5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cooperative from Puerto Peñasco</w:t>
            </w:r>
          </w:p>
        </w:tc>
      </w:tr>
      <w:tr w:rsidR="00A044EC" w:rsidRPr="0005540B" w14:paraId="50CC4BF7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EDCF9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udney-Bueno, Richard; Bourillón, Luis; Sáenz-Arroyo, Andrea; Torre-Cosío, Jorge; Turk-Boyer, Peggy; Shaw, William W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400211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Governance and effects of marine reserves in the Gulf of California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C1632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Ocean &amp; Coastal Management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C7C11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0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0745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BF11E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onora (Northern Sonora region)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DD8A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 of cooperative from Puerto Peñasco</w:t>
            </w:r>
          </w:p>
        </w:tc>
      </w:tr>
      <w:tr w:rsidR="00A044EC" w:rsidRPr="0005540B" w14:paraId="4D0AC68C" w14:textId="77777777" w:rsidTr="00395329">
        <w:trPr>
          <w:trHeight w:val="115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B1467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nett, Abigail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9A8CCF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The influence of neoliberalization on the success and failure of fishing cooperatives in contemporary small-scale fishing communities: A case study from Yucatán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8AF6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arine Policy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EB459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9ACAD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peer reviewed journa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22384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Yucatan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9616A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various cooperatives from Yucatan</w:t>
            </w:r>
          </w:p>
        </w:tc>
      </w:tr>
      <w:tr w:rsidR="00A044EC" w:rsidRPr="0005540B" w14:paraId="153D1279" w14:textId="77777777" w:rsidTr="00395329">
        <w:trPr>
          <w:trHeight w:val="88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FB4B0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Bennett, Abigail;</w:t>
            </w:r>
          </w:p>
        </w:tc>
        <w:tc>
          <w:tcPr>
            <w:tcW w:w="28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396E3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Strengthening Small-Scale Fishing Cooperatives through Rights-Based Fisheries Management: A Case Study from Yucatán, Mexic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038DC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North American Association of Fisheries Economist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24B2F" w14:textId="77777777" w:rsidR="00A044EC" w:rsidRPr="0005540B" w:rsidRDefault="00A044EC" w:rsidP="00395329">
            <w:pPr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01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AF5D6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ference proceeding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5C93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Yucatan</w:t>
            </w:r>
          </w:p>
        </w:tc>
        <w:tc>
          <w:tcPr>
            <w:tcW w:w="3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51ED8" w14:textId="77777777" w:rsidR="00A044EC" w:rsidRPr="0005540B" w:rsidRDefault="00A044EC" w:rsidP="00395329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Concessions of various cooperatives from Yucatan</w:t>
            </w:r>
          </w:p>
        </w:tc>
      </w:tr>
    </w:tbl>
    <w:p w14:paraId="62FA62CE" w14:textId="77777777" w:rsidR="00A044EC" w:rsidRPr="0005540B" w:rsidRDefault="00A044EC" w:rsidP="00A044EC"/>
    <w:p w14:paraId="3AAD512D" w14:textId="77777777" w:rsidR="00A044EC" w:rsidRPr="0005540B" w:rsidRDefault="00A044EC" w:rsidP="00A044EC">
      <w:pPr>
        <w:pStyle w:val="NormalWeb"/>
        <w:spacing w:before="0" w:beforeAutospacing="0" w:after="0" w:afterAutospacing="0"/>
        <w:rPr>
          <w:bCs/>
          <w:color w:val="000000"/>
        </w:rPr>
      </w:pPr>
      <w:r w:rsidRPr="0005540B">
        <w:t xml:space="preserve">*The concession granted to Seri or </w:t>
      </w:r>
      <w:r w:rsidRPr="0005540B">
        <w:rPr>
          <w:bCs/>
          <w:color w:val="000000"/>
        </w:rPr>
        <w:t>the Comcáac indigenous group of Sonora was established in 1975 by presidential decree and includes waters adjacent to the Tiburon Island. The remaining concessions were granted by CONAPESCA.</w:t>
      </w:r>
    </w:p>
    <w:p w14:paraId="00B3104C" w14:textId="77777777" w:rsidR="00DA69ED" w:rsidRDefault="00DA69ED"/>
    <w:sectPr w:rsidR="00DA69ED" w:rsidSect="00276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EC"/>
    <w:rsid w:val="00276387"/>
    <w:rsid w:val="00407FA9"/>
    <w:rsid w:val="00A044EC"/>
    <w:rsid w:val="00DA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7A30C"/>
  <w15:chartTrackingRefBased/>
  <w15:docId w15:val="{C7FE3BF2-3B88-AD4B-80D1-AA07ADCF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4E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44E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79</Words>
  <Characters>16412</Characters>
  <Application>Microsoft Office Word</Application>
  <DocSecurity>0</DocSecurity>
  <Lines>136</Lines>
  <Paragraphs>38</Paragraphs>
  <ScaleCrop>false</ScaleCrop>
  <Company/>
  <LinksUpToDate>false</LinksUpToDate>
  <CharactersWithSpaces>1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dira Aceves Bueno, Ph.D.</dc:creator>
  <cp:keywords/>
  <dc:description/>
  <cp:lastModifiedBy>Erendira Aceves Bueno, Ph.D.</cp:lastModifiedBy>
  <cp:revision>1</cp:revision>
  <dcterms:created xsi:type="dcterms:W3CDTF">2023-05-25T20:22:00Z</dcterms:created>
  <dcterms:modified xsi:type="dcterms:W3CDTF">2023-05-25T20:23:00Z</dcterms:modified>
</cp:coreProperties>
</file>